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0D47F" w14:textId="340A877C" w:rsidR="00916FA6" w:rsidRPr="00303EBC" w:rsidRDefault="00916FA6" w:rsidP="00916FA6">
      <w:r>
        <w:rPr>
          <w:b/>
        </w:rPr>
        <w:t>Table S</w:t>
      </w:r>
      <w:r w:rsidR="00A24A15">
        <w:rPr>
          <w:b/>
        </w:rPr>
        <w:t>3</w:t>
      </w:r>
      <w:r>
        <w:rPr>
          <w:b/>
        </w:rPr>
        <w:t xml:space="preserve">: </w:t>
      </w:r>
      <w:r w:rsidR="00F36E2F">
        <w:t>D</w:t>
      </w:r>
      <w:r>
        <w:t xml:space="preserve">ifferentially expressed proteins which made the cut-off fold change of </w:t>
      </w:r>
      <w:r w:rsidR="00333BA0">
        <w:rPr>
          <w:rFonts w:cs="Arial"/>
        </w:rPr>
        <w:t>≥</w:t>
      </w:r>
      <w:r>
        <w:t>1.2</w:t>
      </w:r>
      <w:r w:rsidR="00643A4F">
        <w:t xml:space="preserve"> (n=109).</w:t>
      </w:r>
      <w:r w:rsidR="00333BA0">
        <w:t xml:space="preserve"> FC (fold-change), SE (standard error), SD (standard deviation). </w:t>
      </w:r>
      <w:r w:rsidR="00AC0B02" w:rsidRPr="00AC0B02">
        <w:rPr>
          <w:rFonts w:cs="Arial"/>
          <w:vertAlign w:val="superscript"/>
        </w:rPr>
        <w:t>†</w:t>
      </w:r>
      <w:r w:rsidR="00AC0B02">
        <w:t>The upregulated Neurofilament 200 is expression as detected by a monoclo</w:t>
      </w:r>
      <w:bookmarkStart w:id="0" w:name="_GoBack"/>
      <w:bookmarkEnd w:id="0"/>
      <w:r w:rsidR="00AC0B02">
        <w:t xml:space="preserve">nal antibody, while the downregulated neurofilament 200 is detected via a polyclonal antibody. </w:t>
      </w:r>
    </w:p>
    <w:tbl>
      <w:tblPr>
        <w:tblW w:w="7704" w:type="dxa"/>
        <w:tblInd w:w="93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0"/>
        <w:gridCol w:w="986"/>
        <w:gridCol w:w="986"/>
        <w:gridCol w:w="986"/>
        <w:gridCol w:w="986"/>
      </w:tblGrid>
      <w:tr w:rsidR="00916FA6" w:rsidRPr="00BC2381" w14:paraId="2BF6A656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2E4F616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b/>
                <w:sz w:val="20"/>
                <w:szCs w:val="20"/>
                <w:lang w:eastAsia="en-GB"/>
              </w:rPr>
              <w:t>protein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4C17DB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GB"/>
              </w:rPr>
              <w:t>FC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DFF9EA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276651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310862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b/>
                <w:sz w:val="20"/>
                <w:szCs w:val="20"/>
                <w:lang w:eastAsia="en-GB"/>
              </w:rPr>
              <w:t>p-value</w:t>
            </w:r>
          </w:p>
        </w:tc>
      </w:tr>
      <w:tr w:rsidR="00916FA6" w:rsidRPr="00BC2381" w14:paraId="7E0D4FF9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057FEDF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Nerve growth factor receptor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AD9826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2.77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56BCD7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36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3B6C66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51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5E5DAF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81</w:t>
            </w:r>
          </w:p>
        </w:tc>
      </w:tr>
      <w:tr w:rsidR="00916FA6" w:rsidRPr="00BC2381" w14:paraId="7F10B9EC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5FC21065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ytokeratin 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2FBE62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2.12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4B962DA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712024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8ED9F9A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5</w:t>
            </w:r>
          </w:p>
        </w:tc>
      </w:tr>
      <w:tr w:rsidR="00916FA6" w:rsidRPr="00BC2381" w14:paraId="50682EB8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FB990EA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Tryptophane</w:t>
            </w:r>
            <w:proofErr w:type="spellEnd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Hydroxlase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CF9365A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2.10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FA6F04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25C24D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3FD1DA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7</w:t>
            </w:r>
          </w:p>
        </w:tc>
      </w:tr>
      <w:tr w:rsidR="00916FA6" w:rsidRPr="00BC2381" w14:paraId="29EDCF61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7D51D96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Internexin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5DCEE0A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2.10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7A4DAB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44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A67533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62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8F0D37A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72</w:t>
            </w:r>
          </w:p>
        </w:tc>
      </w:tr>
      <w:tr w:rsidR="00916FA6" w:rsidRPr="00BC2381" w14:paraId="7BCAB3F5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33990D6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GRP1(ARNO3)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27617FD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2.09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783323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F2ADBD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A41DD1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3</w:t>
            </w:r>
          </w:p>
        </w:tc>
      </w:tr>
      <w:tr w:rsidR="00916FA6" w:rsidRPr="00BC2381" w14:paraId="493EE9D5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A66B597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dc7 Kinase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15137CC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2.00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3D6740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52F535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39C2B8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3</w:t>
            </w:r>
          </w:p>
        </w:tc>
      </w:tr>
      <w:tr w:rsidR="00916FA6" w:rsidRPr="00BC2381" w14:paraId="4446EB82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D9D59BD" w14:textId="33FCCC71" w:rsidR="00916FA6" w:rsidRPr="00AC0B02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Neurofilament 200</w:t>
            </w:r>
            <w:r w:rsidR="00AC0B02">
              <w:rPr>
                <w:rFonts w:eastAsia="Times New Roman" w:cs="Arial"/>
                <w:sz w:val="20"/>
                <w:szCs w:val="20"/>
                <w:lang w:eastAsia="en-GB"/>
              </w:rPr>
              <w:t xml:space="preserve"> – monoclonal ab†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888547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94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11D4AE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BCF221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25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45B793E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88</w:t>
            </w:r>
          </w:p>
        </w:tc>
      </w:tr>
      <w:tr w:rsidR="00916FA6" w:rsidRPr="00BC2381" w14:paraId="2A620401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FC5A59A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Tyrosin</w:t>
            </w:r>
            <w:proofErr w:type="spellEnd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Hydroxlase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C6EFAD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92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898A66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3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33470AC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9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DD3333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69</w:t>
            </w:r>
          </w:p>
        </w:tc>
      </w:tr>
      <w:tr w:rsidR="00916FA6" w:rsidRPr="00BC2381" w14:paraId="11E03AC2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D40679E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ARNO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AD3D649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88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BD0B01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FFF7E9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7A9A309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4</w:t>
            </w:r>
          </w:p>
        </w:tc>
      </w:tr>
      <w:tr w:rsidR="00916FA6" w:rsidRPr="00BC2381" w14:paraId="5645C35D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23AD793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ytokeratin 8.1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66D1DF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87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3232E0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7A8825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69D940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41</w:t>
            </w:r>
          </w:p>
        </w:tc>
      </w:tr>
      <w:tr w:rsidR="00916FA6" w:rsidRPr="00BC2381" w14:paraId="71D81A91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D649E4D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NPase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819CFC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84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145F7E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28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443A87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40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2A1BCE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57</w:t>
            </w:r>
          </w:p>
        </w:tc>
      </w:tr>
      <w:tr w:rsidR="00916FA6" w:rsidRPr="00BC2381" w14:paraId="745BBD35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A801F2B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AP-1/</w:t>
            </w: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JUN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0387D1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84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223348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BA38F09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CB3449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58</w:t>
            </w:r>
          </w:p>
        </w:tc>
      </w:tr>
      <w:tr w:rsidR="00916FA6" w:rsidRPr="00BC2381" w14:paraId="309D2DAF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E767E5B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Dystrophin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2DA5CAD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83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E2216D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CD20BB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5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11869BC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62</w:t>
            </w:r>
          </w:p>
        </w:tc>
      </w:tr>
      <w:tr w:rsidR="00916FA6" w:rsidRPr="00BC2381" w14:paraId="442933EA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8EE6AFE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EGF Receptor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D8B52A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82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4EE122E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C3C35D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CE97B3A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67</w:t>
            </w:r>
          </w:p>
        </w:tc>
      </w:tr>
      <w:tr w:rsidR="00916FA6" w:rsidRPr="00BC2381" w14:paraId="21C443D9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BB97BA9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 xml:space="preserve">MAPK non </w:t>
            </w: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phosporylated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5C9F29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79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F6B550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3A8E74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1BD2F1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6</w:t>
            </w:r>
          </w:p>
        </w:tc>
      </w:tr>
      <w:tr w:rsidR="00916FA6" w:rsidRPr="00BC2381" w14:paraId="74F57A14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16BA20B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NFkB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9343B0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78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3C9CD9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FE01E5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3F8A59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49</w:t>
            </w:r>
          </w:p>
        </w:tc>
      </w:tr>
      <w:tr w:rsidR="00916FA6" w:rsidRPr="00BC2381" w14:paraId="2799D8E5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8594482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NAK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3A5F0C9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70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0134CB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F7433A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7EE2F5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2</w:t>
            </w:r>
          </w:p>
        </w:tc>
      </w:tr>
      <w:tr w:rsidR="00916FA6" w:rsidRPr="00BC2381" w14:paraId="0D832CBF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542291F2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PKB/AKT (mono)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D45D91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67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BA5271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34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9D93C8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49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DF3D01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240</w:t>
            </w:r>
          </w:p>
        </w:tc>
      </w:tr>
      <w:tr w:rsidR="00916FA6" w:rsidRPr="00BC2381" w14:paraId="7E053576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C5850F5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Topoisomerase 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326C25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65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0FA367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A08F35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46BFE3D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1</w:t>
            </w:r>
          </w:p>
        </w:tc>
      </w:tr>
      <w:tr w:rsidR="00916FA6" w:rsidRPr="00BC2381" w14:paraId="4FDFEE27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8E0DEC3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MAP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5CEB21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61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592C84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B199D1E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0AD353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6</w:t>
            </w:r>
          </w:p>
        </w:tc>
      </w:tr>
      <w:tr w:rsidR="00916FA6" w:rsidRPr="00BC2381" w14:paraId="227348AA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5CC02037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bTubulin</w:t>
            </w:r>
            <w:proofErr w:type="spellEnd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 xml:space="preserve"> IV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1A0B3D9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58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D206BD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23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FD4FE8C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46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93647F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49</w:t>
            </w:r>
          </w:p>
        </w:tc>
      </w:tr>
      <w:tr w:rsidR="00916FA6" w:rsidRPr="00BC2381" w14:paraId="062E58CD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BB76040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NTF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4F43D7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57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8E692EA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09ED39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2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827B3EC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75</w:t>
            </w:r>
          </w:p>
        </w:tc>
      </w:tr>
      <w:tr w:rsidR="00916FA6" w:rsidRPr="00BC2381" w14:paraId="45EC4AA9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B1171D0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ARTS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747FB0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57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F75F37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B08FCDC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2D95059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9</w:t>
            </w:r>
          </w:p>
        </w:tc>
      </w:tr>
      <w:tr w:rsidR="00916FA6" w:rsidRPr="00BC2381" w14:paraId="2A3E222B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4F9178E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ytokeratin 8.6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309541D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57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7ECB8DA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F7C2E4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A0844A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80</w:t>
            </w:r>
          </w:p>
        </w:tc>
      </w:tr>
      <w:tr w:rsidR="00916FA6" w:rsidRPr="00BC2381" w14:paraId="7ED80024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CB19653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ytokeratin 1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3E0CBAA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54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1F2069C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CF45DF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5C4ED7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09</w:t>
            </w:r>
          </w:p>
        </w:tc>
      </w:tr>
      <w:tr w:rsidR="00916FA6" w:rsidRPr="00BC2381" w14:paraId="59F04CAF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F8A7192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SUV39H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D33B7B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51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41AF059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883412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E673F3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5</w:t>
            </w:r>
          </w:p>
        </w:tc>
      </w:tr>
      <w:tr w:rsidR="00916FA6" w:rsidRPr="00BC2381" w14:paraId="6153FB46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2BAC896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dk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2AE1BB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48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C6A848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D6A7C8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938C11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1</w:t>
            </w:r>
          </w:p>
        </w:tc>
      </w:tr>
      <w:tr w:rsidR="00916FA6" w:rsidRPr="00BC2381" w14:paraId="78336BF2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DDB928E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Ezrin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B92418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48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4E8C04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37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024E3F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53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2497C5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353</w:t>
            </w:r>
          </w:p>
        </w:tc>
      </w:tr>
      <w:tr w:rsidR="00916FA6" w:rsidRPr="00BC2381" w14:paraId="424A94A5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7C10B70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HSP9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3E0B08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47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DE06FDA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62FC52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1AB4389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63</w:t>
            </w:r>
          </w:p>
        </w:tc>
      </w:tr>
      <w:tr w:rsidR="00916FA6" w:rsidRPr="00BC2381" w14:paraId="4D418557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235486C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Dystrophin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1281FD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47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B5A555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387F8F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265FA5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8</w:t>
            </w:r>
          </w:p>
        </w:tc>
      </w:tr>
      <w:tr w:rsidR="00916FA6" w:rsidRPr="00BC2381" w14:paraId="5540C01F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5A53B30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ytokeratin 1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EDC7F7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46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C121E8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E2A841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019B4FA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58</w:t>
            </w:r>
          </w:p>
        </w:tc>
      </w:tr>
      <w:tr w:rsidR="00916FA6" w:rsidRPr="00BC2381" w14:paraId="2921D475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0175548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PKC g (mono)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A2F73D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46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97BB9EC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A98832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7EB4E2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9</w:t>
            </w:r>
          </w:p>
        </w:tc>
      </w:tr>
      <w:tr w:rsidR="00916FA6" w:rsidRPr="00BC2381" w14:paraId="4FED062C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1E05F61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ytokeratin 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7B7BBAA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46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EA7682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752D87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0470739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7</w:t>
            </w:r>
          </w:p>
        </w:tc>
      </w:tr>
      <w:tr w:rsidR="00916FA6" w:rsidRPr="00BC2381" w14:paraId="32CEDB91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5312B879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b-NOS (mono)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03BE8C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44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55DE69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E63456E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1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16B775C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98</w:t>
            </w:r>
          </w:p>
        </w:tc>
      </w:tr>
      <w:tr w:rsidR="00916FA6" w:rsidRPr="00BC2381" w14:paraId="4481273A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4CA06AB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PAK-pSer21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56EA26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44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059A39C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9E66F1E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841846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79</w:t>
            </w:r>
          </w:p>
        </w:tc>
      </w:tr>
      <w:tr w:rsidR="00916FA6" w:rsidRPr="00BC2381" w14:paraId="6FAFD626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9CAC4AC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b-Actin mono.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2E7C3D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44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050E24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A05891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1694CA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52</w:t>
            </w:r>
          </w:p>
        </w:tc>
      </w:tr>
      <w:tr w:rsidR="00916FA6" w:rsidRPr="00BC2381" w14:paraId="041F10B2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7B76451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ytokeratin 8.1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19062A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42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B25515E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1AF85E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5B0A10C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39</w:t>
            </w:r>
          </w:p>
        </w:tc>
      </w:tr>
      <w:tr w:rsidR="00916FA6" w:rsidRPr="00BC2381" w14:paraId="7A39CBD5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6D02D25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i</w:t>
            </w:r>
            <w:proofErr w:type="spellEnd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-NOS (mono)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B60ABEC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41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6B0618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8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799C44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25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10B514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228</w:t>
            </w:r>
          </w:p>
        </w:tc>
      </w:tr>
      <w:tr w:rsidR="00916FA6" w:rsidRPr="00BC2381" w14:paraId="1498E9F5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64DAFAE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DAPK pSer30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D595F1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39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8A17D4D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650B03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21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0840AA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206</w:t>
            </w:r>
          </w:p>
        </w:tc>
      </w:tr>
      <w:tr w:rsidR="00916FA6" w:rsidRPr="00BC2381" w14:paraId="35C26F60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9540E48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MAP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8B4B56D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39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7A0E53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9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2859DC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27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B01F93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255</w:t>
            </w:r>
          </w:p>
        </w:tc>
      </w:tr>
      <w:tr w:rsidR="00916FA6" w:rsidRPr="00BC2381" w14:paraId="0C7C6C0E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F3778C8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GAP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E2198B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38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9ECEC0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127242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5A1D52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9</w:t>
            </w:r>
          </w:p>
        </w:tc>
      </w:tr>
      <w:tr w:rsidR="00916FA6" w:rsidRPr="00BC2381" w14:paraId="5F980AB7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C4A11DB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Actin mono.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09BBDF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38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1D2E06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1F6BF8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7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21F8E0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73</w:t>
            </w:r>
          </w:p>
        </w:tc>
      </w:tr>
      <w:tr w:rsidR="00916FA6" w:rsidRPr="00BC2381" w14:paraId="43BA2381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6DFF175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DOPA Decarboxylase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83F13A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37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6E2F5EA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C010DF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26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F809AA9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251</w:t>
            </w:r>
          </w:p>
        </w:tc>
      </w:tr>
      <w:tr w:rsidR="00916FA6" w:rsidRPr="00BC2381" w14:paraId="627207CC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56F0EB19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hnRNP</w:t>
            </w:r>
            <w:proofErr w:type="spellEnd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 xml:space="preserve"> M3-M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377F2C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37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BA8935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D28E6CA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52AB51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3</w:t>
            </w:r>
          </w:p>
        </w:tc>
      </w:tr>
      <w:tr w:rsidR="00916FA6" w:rsidRPr="00BC2381" w14:paraId="08D2E729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BA21226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p1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39F0B0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37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775FEF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4C39FF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FDC1309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1</w:t>
            </w:r>
          </w:p>
        </w:tc>
      </w:tr>
      <w:tr w:rsidR="00916FA6" w:rsidRPr="00BC2381" w14:paraId="7F14F772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DFACDCA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ystatin A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9B5733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36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111944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A71D0A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B5DF88D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1</w:t>
            </w:r>
          </w:p>
        </w:tc>
      </w:tr>
      <w:tr w:rsidR="00916FA6" w:rsidRPr="00BC2381" w14:paraId="33A0B7BA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265DE24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aspase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907E7C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35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F53182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1D1803A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D3133E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32</w:t>
            </w:r>
          </w:p>
        </w:tc>
      </w:tr>
      <w:tr w:rsidR="00916FA6" w:rsidRPr="00BC2381" w14:paraId="2F7ED6B6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7B524C0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aspase 1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B4FACD9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33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AA6C52A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AE6CF4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26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3AA836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287</w:t>
            </w:r>
          </w:p>
        </w:tc>
      </w:tr>
      <w:tr w:rsidR="00916FA6" w:rsidRPr="00BC2381" w14:paraId="688E4B3D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FFFDFFB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Adaptin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6406E3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32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0CFDE4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18F6ED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69CCDC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47</w:t>
            </w:r>
          </w:p>
        </w:tc>
      </w:tr>
      <w:tr w:rsidR="00916FA6" w:rsidRPr="00BC2381" w14:paraId="72EF6746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5E9531B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FAK-pSer77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325F48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32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222779E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F53D86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EA249A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2</w:t>
            </w:r>
          </w:p>
        </w:tc>
      </w:tr>
      <w:tr w:rsidR="00916FA6" w:rsidRPr="00BC2381" w14:paraId="44ED7D1C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559D4B3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p38 MAPK activated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241C30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32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FE2A70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52E6AB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0C0F11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0</w:t>
            </w:r>
          </w:p>
        </w:tc>
      </w:tr>
      <w:tr w:rsidR="00916FA6" w:rsidRPr="00BC2381" w14:paraId="73E1604C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5E563C7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S-100 b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C31A38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31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75A806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4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5FBCE0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9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81B8C4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232</w:t>
            </w:r>
          </w:p>
        </w:tc>
      </w:tr>
      <w:tr w:rsidR="00916FA6" w:rsidRPr="00BC2381" w14:paraId="0FAA0E2F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8384204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yclin A (poly)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149576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29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5AB4DAE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7CFF3B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FC47AD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26</w:t>
            </w:r>
          </w:p>
        </w:tc>
      </w:tr>
      <w:tr w:rsidR="00916FA6" w:rsidRPr="00BC2381" w14:paraId="7178A9AC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9EEE6C3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Phospolipase</w:t>
            </w:r>
            <w:proofErr w:type="spellEnd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 xml:space="preserve"> c g 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D17777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28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84F0C0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B8CABA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EA0FF8E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8</w:t>
            </w:r>
          </w:p>
        </w:tc>
      </w:tr>
      <w:tr w:rsidR="00916FA6" w:rsidRPr="00BC2381" w14:paraId="2B88A71F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D122970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bTubulin</w:t>
            </w:r>
            <w:proofErr w:type="spellEnd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 xml:space="preserve"> polyglutamylated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CCC949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28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F6C413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70E99D9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630DC8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3</w:t>
            </w:r>
          </w:p>
        </w:tc>
      </w:tr>
      <w:tr w:rsidR="00916FA6" w:rsidRPr="00BC2381" w14:paraId="4F3A8547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4800AB5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Aop-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F278F4E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27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BB17D1A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319192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4E6A45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20</w:t>
            </w:r>
          </w:p>
        </w:tc>
      </w:tr>
      <w:tr w:rsidR="00916FA6" w:rsidRPr="00BC2381" w14:paraId="0C909B74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317DB13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yclin D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53C190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27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D9A0DE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A14D66C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C72D63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32</w:t>
            </w:r>
          </w:p>
        </w:tc>
      </w:tr>
      <w:tr w:rsidR="00916FA6" w:rsidRPr="00BC2381" w14:paraId="79A7D16E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2A86FB5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dk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2D23FEE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26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6EB6AB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06B00B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406884D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98</w:t>
            </w:r>
          </w:p>
        </w:tc>
      </w:tr>
      <w:tr w:rsidR="00916FA6" w:rsidRPr="00BC2381" w14:paraId="1B941DFA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61A5289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Smad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ADD291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26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17D15B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7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6B7E61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24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8024EC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332</w:t>
            </w:r>
          </w:p>
        </w:tc>
      </w:tr>
      <w:tr w:rsidR="00916FA6" w:rsidRPr="00BC2381" w14:paraId="24F4473F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C4ECDD3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pan Cytokeratin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63ACE8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26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910DCD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6F503DD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0A2145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49</w:t>
            </w:r>
          </w:p>
        </w:tc>
      </w:tr>
      <w:tr w:rsidR="00916FA6" w:rsidRPr="00BC2381" w14:paraId="602F93A5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A5E0158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Desmin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366756C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24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CB36BA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49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A35C11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69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B3D0D2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664</w:t>
            </w:r>
          </w:p>
        </w:tc>
      </w:tr>
      <w:tr w:rsidR="00916FA6" w:rsidRPr="00BC2381" w14:paraId="653EBEEF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C401D66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Tau-pSer199/20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2B4A09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23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681356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5EA1F2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1BB307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1</w:t>
            </w:r>
          </w:p>
        </w:tc>
      </w:tr>
      <w:tr w:rsidR="00916FA6" w:rsidRPr="00BC2381" w14:paraId="7B96AAD5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32FCD23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Pyk2 - pTyr58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BDD8A49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23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D0EF2CE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1858BFA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B579FB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240</w:t>
            </w:r>
          </w:p>
        </w:tc>
      </w:tr>
      <w:tr w:rsidR="00916FA6" w:rsidRPr="00BC2381" w14:paraId="6629E5DA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5E24A38A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-</w:t>
            </w: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Abl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EA2D03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22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71A4A6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6A4763C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E588D1A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82</w:t>
            </w:r>
          </w:p>
        </w:tc>
      </w:tr>
      <w:tr w:rsidR="00916FA6" w:rsidRPr="00BC2381" w14:paraId="26F04195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063BA01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yclin D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CE3A21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1.20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3CE0B39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2914C6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B2C8B7E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97</w:t>
            </w:r>
          </w:p>
        </w:tc>
      </w:tr>
      <w:tr w:rsidR="00916FA6" w:rsidRPr="00BC2381" w14:paraId="6F031FF1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A10BEAD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pHistone</w:t>
            </w:r>
            <w:proofErr w:type="spellEnd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 xml:space="preserve"> H3-pSer2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F6FF2FA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80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4C92B8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497913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5A9D2A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25</w:t>
            </w:r>
          </w:p>
        </w:tc>
      </w:tr>
      <w:tr w:rsidR="00916FA6" w:rsidRPr="00BC2381" w14:paraId="7F68D087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5ED4122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Actopaxin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9E8946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79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A93536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0F41BB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FD73DB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70</w:t>
            </w:r>
          </w:p>
        </w:tc>
      </w:tr>
      <w:tr w:rsidR="00916FA6" w:rsidRPr="00BC2381" w14:paraId="157B11EC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314CCE4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PTEN (mono)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0053EC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79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4469DE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4239A0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4D9E03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48</w:t>
            </w:r>
          </w:p>
        </w:tc>
      </w:tr>
      <w:tr w:rsidR="00916FA6" w:rsidRPr="00BC2381" w14:paraId="501989B1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D6B34D8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 xml:space="preserve">Glutamine </w:t>
            </w: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Syntethase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4D71F7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78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BDE8EF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41E794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020A9AA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8</w:t>
            </w:r>
          </w:p>
        </w:tc>
      </w:tr>
      <w:tr w:rsidR="00916FA6" w:rsidRPr="00BC2381" w14:paraId="425DCEB3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EC42835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E2F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647827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78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0643FB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0EDCD7C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DF1051C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0</w:t>
            </w:r>
          </w:p>
        </w:tc>
      </w:tr>
      <w:tr w:rsidR="00916FA6" w:rsidRPr="00BC2381" w14:paraId="3AEA19EE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3CF8677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pHistone</w:t>
            </w:r>
            <w:proofErr w:type="spellEnd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 xml:space="preserve"> H3-pSer1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B664A1C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78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E360DEE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AC143B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350B98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2</w:t>
            </w:r>
          </w:p>
        </w:tc>
      </w:tr>
      <w:tr w:rsidR="00916FA6" w:rsidRPr="00BC2381" w14:paraId="0F457C77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1F1878B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yclin B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9E9AF4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78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4F6BB3E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87A220C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0790F1D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9</w:t>
            </w:r>
          </w:p>
        </w:tc>
      </w:tr>
      <w:tr w:rsidR="00916FA6" w:rsidRPr="00BC2381" w14:paraId="2BE8AA7E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7C4AC28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aspase 1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F0D6CF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78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11967D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6B17A79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1B445DA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1</w:t>
            </w:r>
          </w:p>
        </w:tc>
      </w:tr>
      <w:tr w:rsidR="00916FA6" w:rsidRPr="00BC2381" w14:paraId="4F3EF4C1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7E165A3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Synuclein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D04EB1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0BBB92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CBA16C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A08D0CC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54</w:t>
            </w:r>
          </w:p>
        </w:tc>
      </w:tr>
      <w:tr w:rsidR="00916FA6" w:rsidRPr="00BC2381" w14:paraId="7726044C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D40775D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Acetyl Histone 3-Ac-Lys 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D301029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76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7E8EBE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DAE01A9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78291F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46</w:t>
            </w:r>
          </w:p>
        </w:tc>
      </w:tr>
      <w:tr w:rsidR="00916FA6" w:rsidRPr="00BC2381" w14:paraId="7107CA74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87FBC77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aCatenin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76DE79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76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E5A54D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A756C7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5CDBE3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31</w:t>
            </w:r>
          </w:p>
        </w:tc>
      </w:tr>
      <w:tr w:rsidR="00916FA6" w:rsidRPr="00BC2381" w14:paraId="5DA20FE5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52EEA911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Actin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8D8E4C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75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3CDFDA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088316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3DC186D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19</w:t>
            </w:r>
          </w:p>
        </w:tc>
      </w:tr>
      <w:tr w:rsidR="00916FA6" w:rsidRPr="00BC2381" w14:paraId="4209387F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D48BF9A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Grb-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AEB30A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75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BB5D82D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A32EC9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EAB7089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66</w:t>
            </w:r>
          </w:p>
        </w:tc>
      </w:tr>
      <w:tr w:rsidR="00916FA6" w:rsidRPr="00BC2381" w14:paraId="118736DD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6C93C5F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Amyloid Precursor Protein (APP)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11DF95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74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5F3E0D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80473B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DD7F96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57</w:t>
            </w:r>
          </w:p>
        </w:tc>
      </w:tr>
      <w:tr w:rsidR="00916FA6" w:rsidRPr="00BC2381" w14:paraId="557BE596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B508558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aspase 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B18384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74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B33647D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DA2FCCE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0C94C2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52</w:t>
            </w:r>
          </w:p>
        </w:tc>
      </w:tr>
      <w:tr w:rsidR="00916FA6" w:rsidRPr="00BC2381" w14:paraId="7443BEE8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D238EC7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Glutamate receptor NMDAR 2a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8290F4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74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A3B1BD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8A7B7C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5435C9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12</w:t>
            </w:r>
          </w:p>
        </w:tc>
      </w:tr>
      <w:tr w:rsidR="00916FA6" w:rsidRPr="00BC2381" w14:paraId="1EF574FC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5FFB102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 xml:space="preserve">Glutamic Acid </w:t>
            </w: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Decarboxlase</w:t>
            </w:r>
            <w:proofErr w:type="spellEnd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 xml:space="preserve"> (GAD65/67)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D3674C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74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D2A514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B7CF4F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3CEC8AD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76</w:t>
            </w:r>
          </w:p>
        </w:tc>
      </w:tr>
      <w:tr w:rsidR="00916FA6" w:rsidRPr="00BC2381" w14:paraId="3FF8E469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9959CBF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RAN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BAB23E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73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F8C361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103276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10AA21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2</w:t>
            </w:r>
          </w:p>
        </w:tc>
      </w:tr>
      <w:tr w:rsidR="00916FA6" w:rsidRPr="00BC2381" w14:paraId="3EE9DE17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A5F5AFF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ERK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732D41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72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3FF159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BEC84F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BB5F7A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91</w:t>
            </w:r>
          </w:p>
        </w:tc>
      </w:tr>
      <w:tr w:rsidR="00916FA6" w:rsidRPr="00BC2381" w14:paraId="2D1C9462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CF9E2E9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aveolin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982D439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72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B143E6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2AC1D3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FE9883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89</w:t>
            </w:r>
          </w:p>
        </w:tc>
      </w:tr>
      <w:tr w:rsidR="00916FA6" w:rsidRPr="00BC2381" w14:paraId="2DEEE79E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C752F9F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onnexin 3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6B0AD3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72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2F1271C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876562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ED50A09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72</w:t>
            </w:r>
          </w:p>
        </w:tc>
      </w:tr>
      <w:tr w:rsidR="00916FA6" w:rsidRPr="00BC2381" w14:paraId="7DE3BDF2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13864E7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alcineurin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B83B6D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70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70AA73A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EBE5AB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7AA5DF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8</w:t>
            </w:r>
          </w:p>
        </w:tc>
      </w:tr>
      <w:tr w:rsidR="00916FA6" w:rsidRPr="00BC2381" w14:paraId="5ECACB6E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4FAD85D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Estrogen</w:t>
            </w:r>
            <w:proofErr w:type="spellEnd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 xml:space="preserve"> Receptor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64B2D8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70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D1F0B7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B0758CD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3E68D6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5</w:t>
            </w:r>
          </w:p>
        </w:tc>
      </w:tr>
      <w:tr w:rsidR="00916FA6" w:rsidRPr="00BC2381" w14:paraId="6E0AE7D0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4EB2B35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PKB/AKT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CE54779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68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2F3E82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21D783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F9A506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7</w:t>
            </w:r>
          </w:p>
        </w:tc>
      </w:tr>
      <w:tr w:rsidR="00916FA6" w:rsidRPr="00BC2381" w14:paraId="32060CD9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36C0E73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p1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3731D3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67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23536E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E8806EC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37E5EC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116</w:t>
            </w:r>
          </w:p>
        </w:tc>
      </w:tr>
      <w:tr w:rsidR="00916FA6" w:rsidRPr="00BC2381" w14:paraId="7476EDE1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D27A88A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p38 MAPK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579897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67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29B006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F6A6FE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15351D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53</w:t>
            </w:r>
          </w:p>
        </w:tc>
      </w:tr>
      <w:tr w:rsidR="00916FA6" w:rsidRPr="00BC2381" w14:paraId="7ABE5C72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190D5F7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chk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C6D221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67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1C1E9DC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735493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246372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0</w:t>
            </w:r>
          </w:p>
        </w:tc>
      </w:tr>
      <w:tr w:rsidR="00916FA6" w:rsidRPr="00BC2381" w14:paraId="0577FD86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3ED8672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HDAC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A4BC3C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66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7A215E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02E7DA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29767D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7</w:t>
            </w:r>
          </w:p>
        </w:tc>
      </w:tr>
      <w:tr w:rsidR="00916FA6" w:rsidRPr="00BC2381" w14:paraId="21ECDC1B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745C3AA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HDAC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A70344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65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D91748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0316ECA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373F0E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3</w:t>
            </w:r>
          </w:p>
        </w:tc>
      </w:tr>
      <w:tr w:rsidR="00916FA6" w:rsidRPr="00BC2381" w14:paraId="0DCFE661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6C4AEA9" w14:textId="043BE45F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Neurofilament 200</w:t>
            </w:r>
            <w:r w:rsidR="00AC0B02">
              <w:rPr>
                <w:rFonts w:eastAsia="Times New Roman" w:cs="Arial"/>
                <w:sz w:val="20"/>
                <w:szCs w:val="20"/>
                <w:lang w:eastAsia="en-GB"/>
              </w:rPr>
              <w:t xml:space="preserve"> – polyclonal ab†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26D3B6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64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38B8B4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B6AB52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7B45FE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5</w:t>
            </w:r>
          </w:p>
        </w:tc>
      </w:tr>
      <w:tr w:rsidR="00916FA6" w:rsidRPr="00BC2381" w14:paraId="0B30B547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BC5D952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aspase 3 active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02F26EE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64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BF57A4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36220A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68BC5D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6</w:t>
            </w:r>
          </w:p>
        </w:tc>
      </w:tr>
      <w:tr w:rsidR="00916FA6" w:rsidRPr="00BC2381" w14:paraId="0AADA7F2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6A709CE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ofilin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13019B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64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D56B72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2BD25D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D6083D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3</w:t>
            </w:r>
          </w:p>
        </w:tc>
      </w:tr>
      <w:tr w:rsidR="00916FA6" w:rsidRPr="00BC2381" w14:paraId="026669E0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310992C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Nedd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ED117E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63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68F00D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71FFEC4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17D63B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2</w:t>
            </w:r>
          </w:p>
        </w:tc>
      </w:tr>
      <w:tr w:rsidR="00916FA6" w:rsidRPr="00BC2381" w14:paraId="2B1A9FA0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DF8716C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alponin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F23F4C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63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173790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5F5B9A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EDF646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72</w:t>
            </w:r>
          </w:p>
        </w:tc>
      </w:tr>
      <w:tr w:rsidR="00916FA6" w:rsidRPr="00BC2381" w14:paraId="273438DB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76A946B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PAR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ECC97CD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62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9E85F8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2A57F8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21A54CD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7</w:t>
            </w:r>
          </w:p>
        </w:tc>
      </w:tr>
      <w:tr w:rsidR="00916FA6" w:rsidRPr="00BC2381" w14:paraId="4DF83D56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975F11E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p3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CAFD14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62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FFC98A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8788B1D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37DD8F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55</w:t>
            </w:r>
          </w:p>
        </w:tc>
      </w:tr>
      <w:tr w:rsidR="00916FA6" w:rsidRPr="00BC2381" w14:paraId="0865C1FD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755F764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 xml:space="preserve">Acetyl and </w:t>
            </w: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Phospho</w:t>
            </w:r>
            <w:proofErr w:type="spellEnd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 xml:space="preserve"> Histone 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800876D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61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758411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FC680D9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D49EF1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1</w:t>
            </w:r>
          </w:p>
        </w:tc>
      </w:tr>
      <w:tr w:rsidR="00916FA6" w:rsidRPr="00BC2381" w14:paraId="6B48F3FB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2CFB3B8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e-NOS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52E652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60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FEB2B5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BEA557E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7DE6EA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8</w:t>
            </w:r>
          </w:p>
        </w:tc>
      </w:tr>
      <w:tr w:rsidR="00916FA6" w:rsidRPr="00BC2381" w14:paraId="587E676C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8C4DE2A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MAP Kinase (Erk1)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38BE65E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59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911A0A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44E08B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0B0C4E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4</w:t>
            </w:r>
          </w:p>
        </w:tc>
      </w:tr>
      <w:tr w:rsidR="00916FA6" w:rsidRPr="00BC2381" w14:paraId="159FC133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4527919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SMAC/DIABLO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AFC65E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59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FDE6D7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31A558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451150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2</w:t>
            </w:r>
          </w:p>
        </w:tc>
      </w:tr>
      <w:tr w:rsidR="00916FA6" w:rsidRPr="00BC2381" w14:paraId="77048846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CC38258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e-NOS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36C220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58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661C83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04A10B7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46FFB33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7</w:t>
            </w:r>
          </w:p>
        </w:tc>
      </w:tr>
      <w:tr w:rsidR="00916FA6" w:rsidRPr="00BC2381" w14:paraId="1B7BA157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3ECE0D7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MAPK activated protein kinase-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17A51E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57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CA3D9F0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4ECA4AD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5766E8B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3</w:t>
            </w:r>
          </w:p>
        </w:tc>
      </w:tr>
      <w:tr w:rsidR="00916FA6" w:rsidRPr="00BC2381" w14:paraId="01283EAC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0E94E16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bCOP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16586C5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55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EF0193E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C054C06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2423641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44</w:t>
            </w:r>
          </w:p>
        </w:tc>
      </w:tr>
      <w:tr w:rsidR="00916FA6" w:rsidRPr="00BC2381" w14:paraId="485312CC" w14:textId="77777777" w:rsidTr="00115E6E">
        <w:trPr>
          <w:trHeight w:val="25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FF904E7" w14:textId="77777777" w:rsidR="00916FA6" w:rsidRPr="00BC2381" w:rsidRDefault="00916FA6" w:rsidP="00115E6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cdc2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F3E0982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53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9FF7B58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92BC4DF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F2C7A0C" w14:textId="77777777" w:rsidR="00916FA6" w:rsidRPr="00BC2381" w:rsidRDefault="00916FA6" w:rsidP="00115E6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C2381">
              <w:rPr>
                <w:rFonts w:eastAsia="Times New Roman" w:cs="Arial"/>
                <w:sz w:val="20"/>
                <w:szCs w:val="20"/>
                <w:lang w:eastAsia="en-GB"/>
              </w:rPr>
              <w:t>0.021</w:t>
            </w:r>
          </w:p>
        </w:tc>
      </w:tr>
    </w:tbl>
    <w:p w14:paraId="3605004A" w14:textId="77777777" w:rsidR="00916FA6" w:rsidRDefault="00916FA6" w:rsidP="00916FA6"/>
    <w:p w14:paraId="1294A4AB" w14:textId="77777777" w:rsidR="00DF7AFB" w:rsidRDefault="00AC0B02"/>
    <w:sectPr w:rsidR="00DF7AFB" w:rsidSect="00304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FA6"/>
    <w:rsid w:val="00081117"/>
    <w:rsid w:val="00196906"/>
    <w:rsid w:val="00304F9B"/>
    <w:rsid w:val="00333BA0"/>
    <w:rsid w:val="00643A4F"/>
    <w:rsid w:val="0084311D"/>
    <w:rsid w:val="00916FA6"/>
    <w:rsid w:val="00A24A15"/>
    <w:rsid w:val="00AC0B02"/>
    <w:rsid w:val="00F3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0026C"/>
  <w15:chartTrackingRefBased/>
  <w15:docId w15:val="{F096C355-8CBE-4292-AE43-0BE92C560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6FA6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663</Words>
  <Characters>3781</Characters>
  <Application>Microsoft Office Word</Application>
  <DocSecurity>0</DocSecurity>
  <Lines>31</Lines>
  <Paragraphs>8</Paragraphs>
  <ScaleCrop>false</ScaleCrop>
  <Company/>
  <LinksUpToDate>false</LinksUpToDate>
  <CharactersWithSpaces>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hareeb</dc:creator>
  <cp:keywords/>
  <dc:description/>
  <cp:lastModifiedBy>ali ghareeb</cp:lastModifiedBy>
  <cp:revision>6</cp:revision>
  <dcterms:created xsi:type="dcterms:W3CDTF">2018-03-30T16:22:00Z</dcterms:created>
  <dcterms:modified xsi:type="dcterms:W3CDTF">2018-06-14T13:11:00Z</dcterms:modified>
</cp:coreProperties>
</file>